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EF761" w14:textId="42AED536" w:rsidR="000F7467" w:rsidRPr="009772A4" w:rsidRDefault="000F7467" w:rsidP="000F7467">
      <w:pPr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  <w:lang w:val="en-US"/>
        </w:rPr>
      </w:pPr>
      <w:bookmarkStart w:id="0" w:name="_Ref8997679"/>
      <w:r w:rsidRPr="009772A4">
        <w:rPr>
          <w:rFonts w:ascii="Times New Roman" w:hAnsi="Times New Roman" w:cs="Times New Roman"/>
          <w:sz w:val="18"/>
          <w:szCs w:val="18"/>
          <w:lang w:val="en-US"/>
        </w:rPr>
        <w:t xml:space="preserve">Table </w:t>
      </w:r>
      <w:bookmarkEnd w:id="0"/>
      <w:r w:rsidR="00EF78B3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690BB2"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9772A4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="00BB7671" w:rsidRPr="009772A4">
        <w:rPr>
          <w:rFonts w:ascii="Times New Roman" w:hAnsi="Times New Roman" w:cs="Times New Roman"/>
          <w:sz w:val="18"/>
          <w:szCs w:val="18"/>
          <w:lang w:val="en-US"/>
        </w:rPr>
        <w:t xml:space="preserve">Crystal-bearing melt </w:t>
      </w:r>
      <w:r w:rsidR="00EF78B3">
        <w:rPr>
          <w:rFonts w:ascii="Times New Roman" w:hAnsi="Times New Roman" w:cs="Times New Roman"/>
          <w:sz w:val="18"/>
          <w:szCs w:val="18"/>
          <w:lang w:val="en-US"/>
        </w:rPr>
        <w:t>system information</w:t>
      </w:r>
      <w:r w:rsidRPr="009772A4">
        <w:rPr>
          <w:rFonts w:ascii="Times New Roman" w:hAnsi="Times New Roman" w:cs="Times New Roman"/>
          <w:sz w:val="18"/>
          <w:szCs w:val="18"/>
          <w:lang w:val="en-US"/>
        </w:rPr>
        <w:t>.</w:t>
      </w:r>
    </w:p>
    <w:tbl>
      <w:tblPr>
        <w:tblW w:w="9886" w:type="dxa"/>
        <w:tblLook w:val="04A0" w:firstRow="1" w:lastRow="0" w:firstColumn="1" w:lastColumn="0" w:noHBand="0" w:noVBand="1"/>
      </w:tblPr>
      <w:tblGrid>
        <w:gridCol w:w="2562"/>
        <w:gridCol w:w="2931"/>
        <w:gridCol w:w="1595"/>
        <w:gridCol w:w="1559"/>
        <w:gridCol w:w="1239"/>
      </w:tblGrid>
      <w:tr w:rsidR="008B57B3" w:rsidRPr="009772A4" w14:paraId="305B424D" w14:textId="77777777" w:rsidTr="00F1691E">
        <w:trPr>
          <w:trHeight w:val="675"/>
        </w:trPr>
        <w:tc>
          <w:tcPr>
            <w:tcW w:w="25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6E4C3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Reference</w:t>
            </w:r>
          </w:p>
        </w:tc>
        <w:tc>
          <w:tcPr>
            <w:tcW w:w="2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2D4EC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aterial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F3189" w14:textId="0710FFA4" w:rsidR="008B57B3" w:rsidRPr="0083198B" w:rsidRDefault="00F1691E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rticl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C1968" w14:textId="741D8F60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hear rate (s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-1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)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76CF1" w14:textId="25D7FAB2" w:rsidR="008B57B3" w:rsidRPr="0083198B" w:rsidRDefault="00EF78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rystal s</w:t>
            </w:r>
            <w:r w:rsidR="008B57B3"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ize range</w:t>
            </w:r>
          </w:p>
        </w:tc>
      </w:tr>
      <w:tr w:rsidR="008B57B3" w:rsidRPr="009772A4" w14:paraId="1F5E4006" w14:textId="77777777" w:rsidTr="00F1691E">
        <w:trPr>
          <w:trHeight w:val="330"/>
        </w:trPr>
        <w:tc>
          <w:tcPr>
            <w:tcW w:w="256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B5B6A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ig et al. (2016)</w:t>
            </w:r>
          </w:p>
        </w:tc>
        <w:tc>
          <w:tcPr>
            <w:tcW w:w="2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ECA60" w14:textId="12FD36D3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PGE + borosilicate mel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(Nuclear waste glass melt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688B0" w14:textId="77777777" w:rsidR="008B57B3" w:rsidRPr="008B57B3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RuO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2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68A2C" w14:textId="3299F928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 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3FA9B4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  <w:r w:rsidRPr="0083198B">
              <w:rPr>
                <w:rFonts w:ascii="Symbol" w:eastAsia="Times New Roman" w:hAnsi="Symbol" w:cs="Calibri"/>
                <w:color w:val="000000"/>
                <w:lang w:val="en-GB" w:eastAsia="en-GB"/>
              </w:rPr>
              <w:t>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8B57B3" w:rsidRPr="009772A4" w14:paraId="765E5729" w14:textId="77777777" w:rsidTr="00F1691E">
        <w:trPr>
          <w:trHeight w:val="315"/>
        </w:trPr>
        <w:tc>
          <w:tcPr>
            <w:tcW w:w="256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CAF3A7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246D3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401EB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d-</w:t>
            </w:r>
            <w:proofErr w:type="spellStart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e</w:t>
            </w:r>
            <w:proofErr w:type="spellEnd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A5231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CFCFA9" w14:textId="77777777" w:rsidR="008B57B3" w:rsidRPr="0083198B" w:rsidRDefault="008B57B3" w:rsidP="008B57B3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</w:p>
        </w:tc>
      </w:tr>
      <w:tr w:rsidR="008B57B3" w:rsidRPr="009772A4" w14:paraId="6CF79A19" w14:textId="77777777" w:rsidTr="00F1691E">
        <w:trPr>
          <w:trHeight w:val="330"/>
        </w:trPr>
        <w:tc>
          <w:tcPr>
            <w:tcW w:w="256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2B11D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8319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anotin</w:t>
            </w:r>
            <w:proofErr w:type="spellEnd"/>
            <w:r w:rsidRPr="008319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et al. (2016)</w:t>
            </w:r>
          </w:p>
        </w:tc>
        <w:tc>
          <w:tcPr>
            <w:tcW w:w="2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474A0" w14:textId="77777777" w:rsidR="008B57B3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PGE + borosilicate melt</w:t>
            </w:r>
          </w:p>
          <w:p w14:paraId="45916AB2" w14:textId="11031A0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Nuclear waste glass melt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6FB3D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RuO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2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1456D" w14:textId="68B7C9F8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 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14096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  <w:r w:rsidRPr="0083198B">
              <w:rPr>
                <w:rFonts w:ascii="Symbol" w:eastAsia="Times New Roman" w:hAnsi="Symbol" w:cs="Calibri"/>
                <w:color w:val="000000"/>
                <w:lang w:val="en-GB" w:eastAsia="en-GB"/>
              </w:rPr>
              <w:t>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 </w:t>
            </w:r>
          </w:p>
        </w:tc>
      </w:tr>
      <w:tr w:rsidR="008B57B3" w:rsidRPr="009772A4" w14:paraId="53D98803" w14:textId="77777777" w:rsidTr="00F1691E">
        <w:trPr>
          <w:trHeight w:val="315"/>
        </w:trPr>
        <w:tc>
          <w:tcPr>
            <w:tcW w:w="256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DFA897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39E45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B88D2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d-</w:t>
            </w:r>
            <w:proofErr w:type="spellStart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e</w:t>
            </w:r>
            <w:proofErr w:type="spellEnd"/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ECAC44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998D96" w14:textId="77777777" w:rsidR="008B57B3" w:rsidRPr="0083198B" w:rsidRDefault="008B57B3" w:rsidP="008B57B3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</w:p>
        </w:tc>
      </w:tr>
      <w:tr w:rsidR="008B57B3" w:rsidRPr="009772A4" w14:paraId="254E9A95" w14:textId="77777777" w:rsidTr="00F1691E">
        <w:trPr>
          <w:trHeight w:val="330"/>
        </w:trPr>
        <w:tc>
          <w:tcPr>
            <w:tcW w:w="256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3B0BB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Machado et al. (2022)</w:t>
            </w:r>
          </w:p>
        </w:tc>
        <w:tc>
          <w:tcPr>
            <w:tcW w:w="2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5BA8B" w14:textId="77777777" w:rsidR="008B57B3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PGE + borosilicate melt</w:t>
            </w:r>
          </w:p>
          <w:p w14:paraId="4EDFE760" w14:textId="05AF15AC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Nuclear waste glass melt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C27DC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RuO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GB"/>
              </w:rPr>
              <w:t>2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228E6" w14:textId="4C95AFE9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 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F7AA57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  <w:r w:rsidRPr="0083198B">
              <w:rPr>
                <w:rFonts w:ascii="Symbol" w:eastAsia="Times New Roman" w:hAnsi="Symbol" w:cs="Calibri"/>
                <w:color w:val="000000"/>
                <w:lang w:val="en-GB" w:eastAsia="en-GB"/>
              </w:rPr>
              <w:t>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 </w:t>
            </w:r>
          </w:p>
        </w:tc>
      </w:tr>
      <w:tr w:rsidR="008B57B3" w:rsidRPr="009772A4" w14:paraId="4C66F9FB" w14:textId="77777777" w:rsidTr="00F1691E">
        <w:trPr>
          <w:trHeight w:val="315"/>
        </w:trPr>
        <w:tc>
          <w:tcPr>
            <w:tcW w:w="256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D0AD6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E5A33C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4196D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d-</w:t>
            </w:r>
            <w:proofErr w:type="spellStart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e</w:t>
            </w:r>
            <w:proofErr w:type="spellEnd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 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404244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3AF21D" w14:textId="77777777" w:rsidR="008B57B3" w:rsidRPr="0083198B" w:rsidRDefault="008B57B3" w:rsidP="008B57B3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</w:p>
        </w:tc>
      </w:tr>
      <w:tr w:rsidR="008B57B3" w:rsidRPr="009772A4" w14:paraId="789E46B9" w14:textId="77777777" w:rsidTr="00F1691E">
        <w:trPr>
          <w:trHeight w:val="360"/>
        </w:trPr>
        <w:tc>
          <w:tcPr>
            <w:tcW w:w="256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0FBE9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Vetere</w:t>
            </w:r>
            <w:proofErr w:type="spellEnd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et Holtz (2020)  </w:t>
            </w:r>
          </w:p>
        </w:tc>
        <w:tc>
          <w:tcPr>
            <w:tcW w:w="2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CD86F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ndesite (</w:t>
            </w:r>
            <w:proofErr w:type="spellStart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albuco</w:t>
            </w:r>
            <w:proofErr w:type="spellEnd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)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7FC67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lagioclases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AF2B4" w14:textId="492DEBFE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 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8DC3D3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  <w:r w:rsidRPr="0083198B">
              <w:rPr>
                <w:rFonts w:ascii="Symbol" w:eastAsia="Times New Roman" w:hAnsi="Symbol" w:cs="Calibri"/>
                <w:color w:val="000000"/>
                <w:lang w:val="en-GB" w:eastAsia="en-GB"/>
              </w:rPr>
              <w:t>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 </w:t>
            </w:r>
          </w:p>
        </w:tc>
      </w:tr>
      <w:tr w:rsidR="008B57B3" w:rsidRPr="009772A4" w14:paraId="11C6810E" w14:textId="77777777" w:rsidTr="00F1691E">
        <w:trPr>
          <w:trHeight w:val="315"/>
        </w:trPr>
        <w:tc>
          <w:tcPr>
            <w:tcW w:w="256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0C1593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A497AC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B7148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Fe-</w:t>
            </w:r>
            <w:proofErr w:type="spellStart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i</w:t>
            </w:r>
            <w:proofErr w:type="spellEnd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oxides 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5C228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C63AB2" w14:textId="77777777" w:rsidR="008B57B3" w:rsidRPr="0083198B" w:rsidRDefault="008B57B3" w:rsidP="008B57B3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</w:p>
        </w:tc>
      </w:tr>
      <w:tr w:rsidR="008B57B3" w:rsidRPr="009772A4" w14:paraId="4EC6CC7F" w14:textId="77777777" w:rsidTr="00F1691E">
        <w:trPr>
          <w:trHeight w:val="360"/>
        </w:trPr>
        <w:tc>
          <w:tcPr>
            <w:tcW w:w="256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1A705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Vetere</w:t>
            </w:r>
            <w:proofErr w:type="spellEnd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et Holtz (2020)  </w:t>
            </w:r>
          </w:p>
        </w:tc>
        <w:tc>
          <w:tcPr>
            <w:tcW w:w="2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10F61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Basalt (Etna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7EEA8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lagioclases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B6484" w14:textId="3B827316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 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C12B8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  <w:r w:rsidRPr="0083198B">
              <w:rPr>
                <w:rFonts w:ascii="Symbol" w:eastAsia="Times New Roman" w:hAnsi="Symbol" w:cs="Calibri"/>
                <w:color w:val="000000"/>
                <w:lang w:val="en-GB" w:eastAsia="en-GB"/>
              </w:rPr>
              <w:t>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8B57B3" w:rsidRPr="009772A4" w14:paraId="73F7B873" w14:textId="77777777" w:rsidTr="00F1691E">
        <w:trPr>
          <w:trHeight w:val="315"/>
        </w:trPr>
        <w:tc>
          <w:tcPr>
            <w:tcW w:w="256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A0120F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E18ED6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162DD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Fe-</w:t>
            </w:r>
            <w:proofErr w:type="spellStart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i</w:t>
            </w:r>
            <w:proofErr w:type="spellEnd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oxides 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AA77D2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C3B4B1" w14:textId="77777777" w:rsidR="008B57B3" w:rsidRPr="0083198B" w:rsidRDefault="008B57B3" w:rsidP="008B57B3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</w:p>
        </w:tc>
      </w:tr>
      <w:tr w:rsidR="008B57B3" w:rsidRPr="009772A4" w14:paraId="10EB9B97" w14:textId="77777777" w:rsidTr="00F1691E">
        <w:trPr>
          <w:trHeight w:val="615"/>
        </w:trPr>
        <w:tc>
          <w:tcPr>
            <w:tcW w:w="25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BFEEE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Vetere</w:t>
            </w:r>
            <w:proofErr w:type="spellEnd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et Holtz (2020)  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F9A59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yroxenite (Theo’s flow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1106B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linopyroxe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F8DCF" w14:textId="2C12021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0117D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  <w:r w:rsidRPr="0083198B">
              <w:rPr>
                <w:rFonts w:ascii="Symbol" w:eastAsia="Times New Roman" w:hAnsi="Symbol" w:cs="Calibri"/>
                <w:color w:val="000000"/>
                <w:lang w:val="en-GB" w:eastAsia="en-GB"/>
              </w:rPr>
              <w:t>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8B57B3" w:rsidRPr="009772A4" w14:paraId="3619B0CC" w14:textId="77777777" w:rsidTr="00F1691E">
        <w:trPr>
          <w:trHeight w:val="300"/>
        </w:trPr>
        <w:tc>
          <w:tcPr>
            <w:tcW w:w="256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CA5A8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Vetere</w:t>
            </w:r>
            <w:proofErr w:type="spellEnd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et al. (2017)  </w:t>
            </w:r>
          </w:p>
        </w:tc>
        <w:tc>
          <w:tcPr>
            <w:tcW w:w="2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BE18B" w14:textId="29090B13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Trachyandesite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rachydasite</w:t>
            </w:r>
            <w:proofErr w:type="spellEnd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(Mercury NVP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85E39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livin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38A8C" w14:textId="3A031618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 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A6EE89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  <w:r w:rsidRPr="0083198B">
              <w:rPr>
                <w:rFonts w:ascii="Symbol" w:eastAsia="Times New Roman" w:hAnsi="Symbol" w:cs="Calibri"/>
                <w:color w:val="000000"/>
                <w:lang w:val="en-GB" w:eastAsia="en-GB"/>
              </w:rPr>
              <w:t>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8B57B3" w:rsidRPr="009772A4" w14:paraId="3B99E658" w14:textId="77777777" w:rsidTr="00F1691E">
        <w:trPr>
          <w:trHeight w:val="458"/>
        </w:trPr>
        <w:tc>
          <w:tcPr>
            <w:tcW w:w="256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A05056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6BEFF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A089D" w14:textId="239DD665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72A4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yroxene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394FEB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BBBEF8" w14:textId="77777777" w:rsidR="008B57B3" w:rsidRPr="0083198B" w:rsidRDefault="008B57B3" w:rsidP="008B57B3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</w:p>
        </w:tc>
      </w:tr>
      <w:tr w:rsidR="008B57B3" w:rsidRPr="009772A4" w14:paraId="3B70577C" w14:textId="77777777" w:rsidTr="00F1691E">
        <w:trPr>
          <w:trHeight w:val="692"/>
        </w:trPr>
        <w:tc>
          <w:tcPr>
            <w:tcW w:w="256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B18E80" w14:textId="62DAC719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ampagno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et al. (2016)</w:t>
            </w:r>
          </w:p>
        </w:tc>
        <w:tc>
          <w:tcPr>
            <w:tcW w:w="293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6B4975F" w14:textId="42150CCE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</w:t>
            </w:r>
            <w:r w:rsidRPr="004F061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ephriphonol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ol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lb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A57088" w14:textId="77777777" w:rsidR="008B57B3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Leucit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*</w:t>
            </w:r>
          </w:p>
          <w:p w14:paraId="191FED4F" w14:textId="3137CEAF" w:rsidR="008B57B3" w:rsidRPr="004F0616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lagioclase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DFA259" w14:textId="1D112260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</w:t>
            </w:r>
          </w:p>
        </w:tc>
        <w:tc>
          <w:tcPr>
            <w:tcW w:w="123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42871" w14:textId="1071BE64" w:rsidR="008B57B3" w:rsidRPr="0083198B" w:rsidRDefault="008B57B3" w:rsidP="008B57B3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  <w:r w:rsidRPr="0083198B">
              <w:rPr>
                <w:rFonts w:ascii="Symbol" w:eastAsia="Times New Roman" w:hAnsi="Symbol" w:cs="Calibri"/>
                <w:color w:val="000000"/>
                <w:lang w:val="en-GB" w:eastAsia="en-GB"/>
              </w:rPr>
              <w:t>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8B57B3" w:rsidRPr="009772A4" w14:paraId="639AA737" w14:textId="77777777" w:rsidTr="00F1691E">
        <w:trPr>
          <w:trHeight w:val="360"/>
        </w:trPr>
        <w:tc>
          <w:tcPr>
            <w:tcW w:w="256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684EE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hevrel</w:t>
            </w:r>
            <w:proofErr w:type="spellEnd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et al. (2015)</w:t>
            </w:r>
          </w:p>
        </w:tc>
        <w:tc>
          <w:tcPr>
            <w:tcW w:w="2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65276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ndesite (Tungurahua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654F5" w14:textId="4500E1EC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lagioclase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5F78D" w14:textId="5301B8FE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 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686B5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  <w:r w:rsidRPr="0083198B">
              <w:rPr>
                <w:rFonts w:ascii="Symbol" w:eastAsia="Times New Roman" w:hAnsi="Symbol" w:cs="Calibri"/>
                <w:color w:val="000000"/>
                <w:lang w:val="en-GB" w:eastAsia="en-GB"/>
              </w:rPr>
              <w:t>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8B57B3" w:rsidRPr="009772A4" w14:paraId="58A92551" w14:textId="77777777" w:rsidTr="00F1691E">
        <w:trPr>
          <w:trHeight w:val="315"/>
        </w:trPr>
        <w:tc>
          <w:tcPr>
            <w:tcW w:w="256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DE48A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0549C4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BB08E" w14:textId="3F7734EE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772A4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O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xides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E114F3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ED6E31" w14:textId="77777777" w:rsidR="008B57B3" w:rsidRPr="0083198B" w:rsidRDefault="008B57B3" w:rsidP="008B57B3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</w:p>
        </w:tc>
      </w:tr>
      <w:tr w:rsidR="008B57B3" w:rsidRPr="009772A4" w14:paraId="2BD682E1" w14:textId="77777777" w:rsidTr="00F1691E">
        <w:trPr>
          <w:trHeight w:val="360"/>
        </w:trPr>
        <w:tc>
          <w:tcPr>
            <w:tcW w:w="256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97442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Vona</w:t>
            </w:r>
            <w:proofErr w:type="spellEnd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et al. (2011)</w:t>
            </w:r>
          </w:p>
        </w:tc>
        <w:tc>
          <w:tcPr>
            <w:tcW w:w="2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DEE07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Basalt (Etna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16BAB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lagioclase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C52E3" w14:textId="442A47F5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 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B4D183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  <w:r w:rsidRPr="0083198B">
              <w:rPr>
                <w:rFonts w:ascii="Symbol" w:eastAsia="Times New Roman" w:hAnsi="Symbol" w:cs="Calibri"/>
                <w:color w:val="000000"/>
                <w:lang w:val="en-GB" w:eastAsia="en-GB"/>
              </w:rPr>
              <w:t>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8B57B3" w:rsidRPr="009772A4" w14:paraId="495F9183" w14:textId="77777777" w:rsidTr="00F1691E">
        <w:trPr>
          <w:trHeight w:val="300"/>
        </w:trPr>
        <w:tc>
          <w:tcPr>
            <w:tcW w:w="256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67C7FB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FC4A6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7CD52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pinel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CCBC2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51ACD1" w14:textId="77777777" w:rsidR="008B57B3" w:rsidRPr="0083198B" w:rsidRDefault="008B57B3" w:rsidP="008B57B3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</w:p>
        </w:tc>
      </w:tr>
      <w:tr w:rsidR="008B57B3" w:rsidRPr="009772A4" w14:paraId="1C3ABC84" w14:textId="77777777" w:rsidTr="00F1691E">
        <w:trPr>
          <w:trHeight w:val="127"/>
        </w:trPr>
        <w:tc>
          <w:tcPr>
            <w:tcW w:w="256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5E2248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6203D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F9635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yroxene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D24520" w14:textId="77777777" w:rsidR="008B57B3" w:rsidRPr="0083198B" w:rsidRDefault="008B57B3" w:rsidP="008B57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B2963E" w14:textId="77777777" w:rsidR="008B57B3" w:rsidRPr="0083198B" w:rsidRDefault="008B57B3" w:rsidP="008B57B3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</w:p>
        </w:tc>
      </w:tr>
      <w:tr w:rsidR="008B57B3" w:rsidRPr="009772A4" w14:paraId="5313694F" w14:textId="77777777" w:rsidTr="00F1691E">
        <w:trPr>
          <w:trHeight w:val="360"/>
        </w:trPr>
        <w:tc>
          <w:tcPr>
            <w:tcW w:w="256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ECE53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Vona</w:t>
            </w:r>
            <w:proofErr w:type="spellEnd"/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et al. (2011)</w:t>
            </w:r>
          </w:p>
        </w:tc>
        <w:tc>
          <w:tcPr>
            <w:tcW w:w="29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E0CBD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Basalt (Stromboli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B662E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lagioclase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*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BE366" w14:textId="0CC3984A" w:rsidR="008B57B3" w:rsidRPr="0083198B" w:rsidRDefault="008B57B3" w:rsidP="008B5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1 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7FC773" w14:textId="77777777" w:rsidR="008B57B3" w:rsidRPr="0083198B" w:rsidRDefault="008B57B3" w:rsidP="008B57B3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  <w:r w:rsidRPr="0083198B">
              <w:rPr>
                <w:rFonts w:ascii="Symbol" w:eastAsia="Times New Roman" w:hAnsi="Symbol" w:cs="Calibri"/>
                <w:color w:val="000000"/>
                <w:lang w:val="en-GB" w:eastAsia="en-GB"/>
              </w:rPr>
              <w:t></w:t>
            </w:r>
            <w:r w:rsidRPr="008319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83198B" w:rsidRPr="009772A4" w14:paraId="6A2761F6" w14:textId="77777777" w:rsidTr="00F1691E">
        <w:trPr>
          <w:trHeight w:val="300"/>
        </w:trPr>
        <w:tc>
          <w:tcPr>
            <w:tcW w:w="256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BBD012" w14:textId="77777777" w:rsidR="0083198B" w:rsidRPr="0083198B" w:rsidRDefault="0083198B" w:rsidP="008319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A0A40" w14:textId="77777777" w:rsidR="0083198B" w:rsidRPr="0083198B" w:rsidRDefault="0083198B" w:rsidP="008319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7E636" w14:textId="77777777" w:rsidR="0083198B" w:rsidRPr="0083198B" w:rsidRDefault="0083198B" w:rsidP="0083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pinel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7587E" w14:textId="77777777" w:rsidR="0083198B" w:rsidRPr="0083198B" w:rsidRDefault="0083198B" w:rsidP="008319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FAD76E" w14:textId="77777777" w:rsidR="0083198B" w:rsidRPr="0083198B" w:rsidRDefault="0083198B" w:rsidP="0083198B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</w:p>
        </w:tc>
      </w:tr>
      <w:tr w:rsidR="0083198B" w:rsidRPr="0083198B" w14:paraId="59C7FDAE" w14:textId="77777777" w:rsidTr="00F1691E">
        <w:trPr>
          <w:trHeight w:val="315"/>
        </w:trPr>
        <w:tc>
          <w:tcPr>
            <w:tcW w:w="256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E613C1" w14:textId="77777777" w:rsidR="0083198B" w:rsidRPr="0083198B" w:rsidRDefault="0083198B" w:rsidP="008319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0907B" w14:textId="77777777" w:rsidR="0083198B" w:rsidRPr="0083198B" w:rsidRDefault="0083198B" w:rsidP="008319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38F75" w14:textId="77777777" w:rsidR="0083198B" w:rsidRPr="0083198B" w:rsidRDefault="0083198B" w:rsidP="0083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83198B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yroxene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A34E00" w14:textId="77777777" w:rsidR="0083198B" w:rsidRPr="0083198B" w:rsidRDefault="0083198B" w:rsidP="008319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F42F50" w14:textId="77777777" w:rsidR="0083198B" w:rsidRPr="0083198B" w:rsidRDefault="0083198B" w:rsidP="0083198B">
            <w:pPr>
              <w:spacing w:after="0" w:line="240" w:lineRule="auto"/>
              <w:rPr>
                <w:rFonts w:ascii="Symbol" w:eastAsia="Times New Roman" w:hAnsi="Symbol" w:cs="Calibri"/>
                <w:color w:val="000000"/>
                <w:lang w:val="en-GB" w:eastAsia="en-GB"/>
              </w:rPr>
            </w:pPr>
          </w:p>
        </w:tc>
      </w:tr>
    </w:tbl>
    <w:p w14:paraId="12DEB1E0" w14:textId="14D7C0A7" w:rsidR="0047339F" w:rsidRPr="0039311D" w:rsidRDefault="0047339F">
      <w:pPr>
        <w:rPr>
          <w:rFonts w:ascii="Times New Roman" w:hAnsi="Times New Roman" w:cs="Times New Roman"/>
        </w:rPr>
      </w:pPr>
    </w:p>
    <w:p w14:paraId="34069425" w14:textId="14FE8CA5" w:rsidR="00A701A4" w:rsidRPr="0039311D" w:rsidRDefault="00A701A4" w:rsidP="00A701A4">
      <w:pPr>
        <w:pStyle w:val="ListParagraph"/>
        <w:rPr>
          <w:rFonts w:ascii="Times New Roman" w:hAnsi="Times New Roman" w:cs="Times New Roman"/>
          <w:lang w:val="en-GB"/>
        </w:rPr>
      </w:pPr>
      <w:r w:rsidRPr="0039311D">
        <w:rPr>
          <w:rFonts w:ascii="Times New Roman" w:hAnsi="Times New Roman" w:cs="Times New Roman"/>
          <w:lang w:val="en-GB"/>
        </w:rPr>
        <w:t>* main crystalline phase</w:t>
      </w:r>
    </w:p>
    <w:sectPr w:rsidR="00A701A4" w:rsidRPr="003931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C6AFF"/>
    <w:multiLevelType w:val="hybridMultilevel"/>
    <w:tmpl w:val="D38EA094"/>
    <w:lvl w:ilvl="0" w:tplc="E6C24A8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467"/>
    <w:rsid w:val="00017456"/>
    <w:rsid w:val="000E59B4"/>
    <w:rsid w:val="000F7467"/>
    <w:rsid w:val="00112DC6"/>
    <w:rsid w:val="0016257D"/>
    <w:rsid w:val="00355B3A"/>
    <w:rsid w:val="0039311D"/>
    <w:rsid w:val="003D31F9"/>
    <w:rsid w:val="0047339F"/>
    <w:rsid w:val="004F0616"/>
    <w:rsid w:val="006525C9"/>
    <w:rsid w:val="00690BB2"/>
    <w:rsid w:val="006D5C5D"/>
    <w:rsid w:val="0083198B"/>
    <w:rsid w:val="008B57B3"/>
    <w:rsid w:val="00946219"/>
    <w:rsid w:val="009772A4"/>
    <w:rsid w:val="00A701A4"/>
    <w:rsid w:val="00BB7671"/>
    <w:rsid w:val="00EF78B3"/>
    <w:rsid w:val="00F1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C9693"/>
  <w15:chartTrackingRefBased/>
  <w15:docId w15:val="{37FE4C36-3556-4777-81EB-A455FA95F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467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01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Pereira</dc:creator>
  <cp:keywords/>
  <dc:description/>
  <cp:lastModifiedBy>Luiz Pereira</cp:lastModifiedBy>
  <cp:revision>13</cp:revision>
  <cp:lastPrinted>2019-10-04T12:10:00Z</cp:lastPrinted>
  <dcterms:created xsi:type="dcterms:W3CDTF">2019-10-04T12:10:00Z</dcterms:created>
  <dcterms:modified xsi:type="dcterms:W3CDTF">2022-01-13T11:54:00Z</dcterms:modified>
</cp:coreProperties>
</file>